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3233F" w14:textId="446E71BA" w:rsidR="00CA6388" w:rsidRDefault="00CA6388" w:rsidP="00CA6388">
      <w:pPr>
        <w:pStyle w:val="NoSpacing"/>
        <w:rPr>
          <w:rFonts w:cstheme="minorHAnsi"/>
        </w:rPr>
      </w:pPr>
      <w:r w:rsidRPr="00430A1C">
        <w:rPr>
          <w:rFonts w:cstheme="minorHAnsi"/>
        </w:rPr>
        <w:t>Supplementary Material S2.</w:t>
      </w:r>
      <w:r>
        <w:rPr>
          <w:rFonts w:cstheme="minorHAnsi"/>
        </w:rPr>
        <w:t xml:space="preserve"> Sensitivity analysis</w:t>
      </w:r>
    </w:p>
    <w:p w14:paraId="18DA6C4D" w14:textId="22923604" w:rsidR="004A08EF" w:rsidRDefault="0028746E" w:rsidP="004A08EF">
      <w:r>
        <w:t xml:space="preserve">Supplementary Table 1: </w:t>
      </w:r>
      <w:r w:rsidR="004A08EF">
        <w:t>Odds of being classified as ‘healthy’ on lifestyle index</w:t>
      </w:r>
      <w:r w:rsidR="004A08EF">
        <w:t xml:space="preserve"> (including alcohol consumption)</w:t>
      </w:r>
      <w:r w:rsidR="004A08EF">
        <w:t xml:space="preserve"> based on various work-related factors after adjusting for sex, age, BMI, geography and having children. Cut point of 4+ healthy lifestyle behaviours were used to classify teachers as healthy. *=p&lt;0.05, **=p&lt;0.01, ***= p&lt;0.001</w:t>
      </w:r>
    </w:p>
    <w:p w14:paraId="6B6451E4" w14:textId="77777777" w:rsidR="00CA6388" w:rsidRDefault="00CA6388" w:rsidP="00CA638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5"/>
        <w:gridCol w:w="2715"/>
        <w:gridCol w:w="2715"/>
      </w:tblGrid>
      <w:tr w:rsidR="004A08EF" w:rsidRPr="00883793" w14:paraId="358FBAEE" w14:textId="3AA8FD57" w:rsidTr="00AA390D">
        <w:trPr>
          <w:tblHeader/>
        </w:trPr>
        <w:tc>
          <w:tcPr>
            <w:tcW w:w="2715" w:type="dxa"/>
          </w:tcPr>
          <w:p w14:paraId="05840A67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Work-related factors</w:t>
            </w:r>
          </w:p>
        </w:tc>
        <w:tc>
          <w:tcPr>
            <w:tcW w:w="5430" w:type="dxa"/>
            <w:gridSpan w:val="2"/>
          </w:tcPr>
          <w:p w14:paraId="000BD19E" w14:textId="77AF95B6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lassified as ‘healthy’ on lifestyle index</w:t>
            </w:r>
          </w:p>
        </w:tc>
      </w:tr>
      <w:tr w:rsidR="004A08EF" w:rsidRPr="00883793" w14:paraId="36F2F4B5" w14:textId="77777777" w:rsidTr="004831BC">
        <w:trPr>
          <w:tblHeader/>
        </w:trPr>
        <w:tc>
          <w:tcPr>
            <w:tcW w:w="2715" w:type="dxa"/>
          </w:tcPr>
          <w:p w14:paraId="09FD3C51" w14:textId="1FEB9F72" w:rsidR="004A08EF" w:rsidRPr="00883793" w:rsidRDefault="004A08EF" w:rsidP="004A08E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715" w:type="dxa"/>
          </w:tcPr>
          <w:p w14:paraId="52FFB675" w14:textId="486541E4" w:rsidR="004A08EF" w:rsidRPr="00883793" w:rsidRDefault="004A08EF" w:rsidP="004A08E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gramStart"/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OR(</w:t>
            </w:r>
            <w:proofErr w:type="gramEnd"/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95% CI)</w:t>
            </w:r>
          </w:p>
        </w:tc>
        <w:tc>
          <w:tcPr>
            <w:tcW w:w="2715" w:type="dxa"/>
          </w:tcPr>
          <w:p w14:paraId="370787D6" w14:textId="6F9D9321" w:rsidR="004A08EF" w:rsidRPr="00883793" w:rsidRDefault="004A08EF" w:rsidP="004A08E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 xml:space="preserve">p </w:t>
            </w:r>
          </w:p>
        </w:tc>
      </w:tr>
      <w:tr w:rsidR="004A08EF" w:rsidRPr="00883793" w14:paraId="0C089513" w14:textId="60755A29" w:rsidTr="004831BC">
        <w:tc>
          <w:tcPr>
            <w:tcW w:w="2715" w:type="dxa"/>
          </w:tcPr>
          <w:p w14:paraId="66030810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Hours worked/week </w:t>
            </w:r>
          </w:p>
          <w:p w14:paraId="1D593238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&lt;40hrs (ref)</w:t>
            </w:r>
          </w:p>
          <w:p w14:paraId="01E8511C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40-49hrs</w:t>
            </w:r>
          </w:p>
          <w:p w14:paraId="487C4C94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50-59hrs</w:t>
            </w:r>
          </w:p>
          <w:p w14:paraId="6392A674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60+hrs</w:t>
            </w:r>
          </w:p>
        </w:tc>
        <w:tc>
          <w:tcPr>
            <w:tcW w:w="2715" w:type="dxa"/>
          </w:tcPr>
          <w:p w14:paraId="306CAAE6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3CFF644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33CB90B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1.07   0.64    1.79</w:t>
            </w:r>
          </w:p>
          <w:p w14:paraId="6347E742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69   0.43    1.11</w:t>
            </w:r>
          </w:p>
          <w:p w14:paraId="18C407FC" w14:textId="2BBF6A8C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62   0.37    1.04</w:t>
            </w:r>
          </w:p>
        </w:tc>
        <w:tc>
          <w:tcPr>
            <w:tcW w:w="2715" w:type="dxa"/>
          </w:tcPr>
          <w:p w14:paraId="1110C6D8" w14:textId="62D860B5" w:rsidR="004A08EF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&lt;0.05</w:t>
            </w:r>
          </w:p>
        </w:tc>
      </w:tr>
      <w:tr w:rsidR="004A08EF" w:rsidRPr="00883793" w14:paraId="2550B488" w14:textId="4BA8F574" w:rsidTr="004831BC">
        <w:tc>
          <w:tcPr>
            <w:tcW w:w="2715" w:type="dxa"/>
          </w:tcPr>
          <w:p w14:paraId="404BA0B7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aching experience</w:t>
            </w:r>
          </w:p>
          <w:p w14:paraId="306169C4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&lt; 5 years (ref)</w:t>
            </w:r>
          </w:p>
          <w:p w14:paraId="24236384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6-15 years</w:t>
            </w:r>
          </w:p>
          <w:p w14:paraId="7CAD7439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16+years</w:t>
            </w:r>
          </w:p>
        </w:tc>
        <w:tc>
          <w:tcPr>
            <w:tcW w:w="2715" w:type="dxa"/>
          </w:tcPr>
          <w:p w14:paraId="67E00EA6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F476EB8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EFF3A0C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1.22   0.75    1.98</w:t>
            </w:r>
          </w:p>
          <w:p w14:paraId="607756F3" w14:textId="79C1E55E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1.29   0.72    2.29</w:t>
            </w:r>
          </w:p>
        </w:tc>
        <w:tc>
          <w:tcPr>
            <w:tcW w:w="2715" w:type="dxa"/>
          </w:tcPr>
          <w:p w14:paraId="2BDD4AB1" w14:textId="11BDEF42" w:rsidR="004A08EF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</w:tc>
      </w:tr>
      <w:tr w:rsidR="004A08EF" w:rsidRPr="00883793" w14:paraId="2EEA9301" w14:textId="63874330" w:rsidTr="004831BC">
        <w:tc>
          <w:tcPr>
            <w:tcW w:w="2715" w:type="dxa"/>
          </w:tcPr>
          <w:p w14:paraId="242A88C5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aching load</w:t>
            </w:r>
          </w:p>
          <w:p w14:paraId="0ECDAC5C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Full time (ref)</w:t>
            </w:r>
          </w:p>
          <w:p w14:paraId="035A0125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Part time</w:t>
            </w:r>
          </w:p>
        </w:tc>
        <w:tc>
          <w:tcPr>
            <w:tcW w:w="2715" w:type="dxa"/>
          </w:tcPr>
          <w:p w14:paraId="77FBB768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2D88EAE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1F41FE4" w14:textId="2B2EAA8F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1.56   1.07    2.26</w:t>
            </w:r>
          </w:p>
        </w:tc>
        <w:tc>
          <w:tcPr>
            <w:tcW w:w="2715" w:type="dxa"/>
          </w:tcPr>
          <w:p w14:paraId="57296EF0" w14:textId="52C445B5" w:rsidR="004A08EF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&lt;0.05</w:t>
            </w:r>
          </w:p>
        </w:tc>
      </w:tr>
      <w:tr w:rsidR="004A08EF" w:rsidRPr="00883793" w14:paraId="38BAC963" w14:textId="6B91D99B" w:rsidTr="004831BC">
        <w:tc>
          <w:tcPr>
            <w:tcW w:w="2715" w:type="dxa"/>
          </w:tcPr>
          <w:p w14:paraId="7816476E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ract type</w:t>
            </w:r>
          </w:p>
          <w:p w14:paraId="09BF3E66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Permanent (ref)</w:t>
            </w:r>
          </w:p>
          <w:p w14:paraId="08C99737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Fixed term/casual</w:t>
            </w:r>
          </w:p>
        </w:tc>
        <w:tc>
          <w:tcPr>
            <w:tcW w:w="2715" w:type="dxa"/>
          </w:tcPr>
          <w:p w14:paraId="45733443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759B24D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D7B991A" w14:textId="21A8AF6E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1.09   0.78    1.52</w:t>
            </w:r>
          </w:p>
        </w:tc>
        <w:tc>
          <w:tcPr>
            <w:tcW w:w="2715" w:type="dxa"/>
          </w:tcPr>
          <w:p w14:paraId="55560924" w14:textId="12333C7E" w:rsidR="004A08EF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</w:tc>
      </w:tr>
      <w:tr w:rsidR="004A08EF" w:rsidRPr="00883793" w14:paraId="24995208" w14:textId="60A99167" w:rsidTr="004831BC">
        <w:tc>
          <w:tcPr>
            <w:tcW w:w="2715" w:type="dxa"/>
          </w:tcPr>
          <w:p w14:paraId="70CC9B7A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chool Sector</w:t>
            </w:r>
          </w:p>
          <w:p w14:paraId="74758038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Independent (ref)</w:t>
            </w:r>
          </w:p>
          <w:p w14:paraId="5AC4C992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Government</w:t>
            </w:r>
          </w:p>
          <w:p w14:paraId="4A75CF2A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Catholic</w:t>
            </w:r>
          </w:p>
        </w:tc>
        <w:tc>
          <w:tcPr>
            <w:tcW w:w="2715" w:type="dxa"/>
          </w:tcPr>
          <w:p w14:paraId="074D84C3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4CBF3AD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403C19A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73   0.48    1.10</w:t>
            </w:r>
          </w:p>
          <w:p w14:paraId="05BBB1E8" w14:textId="4DEC6C32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76   0.47    1.25</w:t>
            </w:r>
          </w:p>
        </w:tc>
        <w:tc>
          <w:tcPr>
            <w:tcW w:w="2715" w:type="dxa"/>
          </w:tcPr>
          <w:p w14:paraId="643C08C3" w14:textId="01A08DFB" w:rsidR="004A08EF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</w:tr>
      <w:tr w:rsidR="004A08EF" w:rsidRPr="00883793" w14:paraId="02B32539" w14:textId="6E2913B4" w:rsidTr="004831BC">
        <w:tc>
          <w:tcPr>
            <w:tcW w:w="2715" w:type="dxa"/>
          </w:tcPr>
          <w:p w14:paraId="28ECB33B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acher role</w:t>
            </w:r>
          </w:p>
          <w:p w14:paraId="1BA4AC5D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Teacher (ref)</w:t>
            </w:r>
          </w:p>
          <w:p w14:paraId="17751BAB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 xml:space="preserve">Leadership position </w:t>
            </w:r>
          </w:p>
        </w:tc>
        <w:tc>
          <w:tcPr>
            <w:tcW w:w="2715" w:type="dxa"/>
          </w:tcPr>
          <w:p w14:paraId="77779E6D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BD36269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9D2047E" w14:textId="7A70F318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87   0.61    1.22</w:t>
            </w:r>
          </w:p>
        </w:tc>
        <w:tc>
          <w:tcPr>
            <w:tcW w:w="2715" w:type="dxa"/>
          </w:tcPr>
          <w:p w14:paraId="38E5CBB0" w14:textId="24A92DF3" w:rsidR="004A08EF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42</w:t>
            </w:r>
          </w:p>
        </w:tc>
      </w:tr>
      <w:tr w:rsidR="004A08EF" w:rsidRPr="00883793" w14:paraId="4A8F06D2" w14:textId="62C3FCF9" w:rsidTr="004831BC">
        <w:tc>
          <w:tcPr>
            <w:tcW w:w="2715" w:type="dxa"/>
          </w:tcPr>
          <w:p w14:paraId="2DA7B4BB" w14:textId="77777777" w:rsidR="004A08EF" w:rsidRPr="00883793" w:rsidRDefault="004A08EF" w:rsidP="00A82054">
            <w:pPr>
              <w:pStyle w:val="NoSpacing"/>
              <w:rPr>
                <w:rFonts w:cstheme="minorHAnsi"/>
                <w:b/>
                <w:bCs/>
              </w:rPr>
            </w:pPr>
            <w:r w:rsidRPr="00883793">
              <w:rPr>
                <w:rFonts w:cstheme="minorHAnsi"/>
                <w:b/>
                <w:bCs/>
              </w:rPr>
              <w:t>Teacher type</w:t>
            </w:r>
          </w:p>
          <w:p w14:paraId="15CD262E" w14:textId="77777777" w:rsidR="004A08EF" w:rsidRPr="00883793" w:rsidRDefault="004A08EF" w:rsidP="00A82054">
            <w:pPr>
              <w:pStyle w:val="NoSpacing"/>
              <w:rPr>
                <w:rFonts w:cstheme="minorHAnsi"/>
              </w:rPr>
            </w:pPr>
            <w:r w:rsidRPr="00883793">
              <w:rPr>
                <w:rFonts w:cstheme="minorHAnsi"/>
              </w:rPr>
              <w:t>Primary</w:t>
            </w:r>
          </w:p>
          <w:p w14:paraId="7A3E7EAF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Secondary</w:t>
            </w:r>
          </w:p>
        </w:tc>
        <w:tc>
          <w:tcPr>
            <w:tcW w:w="2715" w:type="dxa"/>
          </w:tcPr>
          <w:p w14:paraId="44F96F65" w14:textId="77777777" w:rsidR="004A08EF" w:rsidRPr="00883793" w:rsidRDefault="004A08EF" w:rsidP="00A82054">
            <w:pPr>
              <w:pStyle w:val="NoSpacing"/>
              <w:rPr>
                <w:rFonts w:cstheme="minorHAnsi"/>
              </w:rPr>
            </w:pPr>
          </w:p>
          <w:p w14:paraId="3E2DE72B" w14:textId="77777777" w:rsidR="00883793" w:rsidRPr="00883793" w:rsidRDefault="00883793" w:rsidP="00A82054">
            <w:pPr>
              <w:pStyle w:val="NoSpacing"/>
              <w:rPr>
                <w:rFonts w:cstheme="minorHAnsi"/>
              </w:rPr>
            </w:pPr>
          </w:p>
          <w:p w14:paraId="08524237" w14:textId="446105EC" w:rsidR="00883793" w:rsidRPr="00883793" w:rsidRDefault="00883793" w:rsidP="00A82054">
            <w:pPr>
              <w:pStyle w:val="NoSpacing"/>
              <w:rPr>
                <w:rFonts w:cstheme="minorHAnsi"/>
              </w:rPr>
            </w:pPr>
            <w:r w:rsidRPr="00883793">
              <w:rPr>
                <w:rFonts w:cstheme="minorHAnsi"/>
              </w:rPr>
              <w:t>1.19   0.86    1.64</w:t>
            </w:r>
          </w:p>
        </w:tc>
        <w:tc>
          <w:tcPr>
            <w:tcW w:w="2715" w:type="dxa"/>
          </w:tcPr>
          <w:p w14:paraId="13CCB4BA" w14:textId="76FB64D5" w:rsidR="004A08EF" w:rsidRPr="00883793" w:rsidRDefault="00883793" w:rsidP="00A82054">
            <w:pPr>
              <w:pStyle w:val="NoSpacing"/>
              <w:rPr>
                <w:rFonts w:cstheme="minorHAnsi"/>
              </w:rPr>
            </w:pPr>
            <w:r w:rsidRPr="00883793">
              <w:rPr>
                <w:rFonts w:cstheme="minorHAnsi"/>
              </w:rPr>
              <w:t>0.28</w:t>
            </w:r>
          </w:p>
        </w:tc>
      </w:tr>
      <w:tr w:rsidR="004A08EF" w:rsidRPr="00883793" w14:paraId="64044CCF" w14:textId="2F3DF600" w:rsidTr="004831BC">
        <w:tc>
          <w:tcPr>
            <w:tcW w:w="2715" w:type="dxa"/>
          </w:tcPr>
          <w:p w14:paraId="6C057AE1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ceived risk of COVID-19</w:t>
            </w:r>
          </w:p>
          <w:p w14:paraId="29480CB7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No/low risk (ref)</w:t>
            </w:r>
          </w:p>
          <w:p w14:paraId="4C1C8F70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Moderate risk</w:t>
            </w:r>
          </w:p>
          <w:p w14:paraId="7EB7960C" w14:textId="77777777" w:rsidR="004A08EF" w:rsidRPr="00883793" w:rsidRDefault="004A08EF" w:rsidP="00A8205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High risk</w:t>
            </w:r>
          </w:p>
        </w:tc>
        <w:tc>
          <w:tcPr>
            <w:tcW w:w="2715" w:type="dxa"/>
          </w:tcPr>
          <w:p w14:paraId="2EEE29BE" w14:textId="77777777" w:rsidR="004A08EF" w:rsidRPr="00883793" w:rsidRDefault="004A08EF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AF140E2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B750E73" w14:textId="77777777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1.14   0.80    1.62</w:t>
            </w:r>
          </w:p>
          <w:p w14:paraId="0CF84E63" w14:textId="3D452076" w:rsidR="00883793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93   0.58    1.48</w:t>
            </w:r>
          </w:p>
        </w:tc>
        <w:tc>
          <w:tcPr>
            <w:tcW w:w="2715" w:type="dxa"/>
          </w:tcPr>
          <w:p w14:paraId="77131AD7" w14:textId="73AF829A" w:rsidR="004A08EF" w:rsidRPr="00883793" w:rsidRDefault="00883793" w:rsidP="00A8205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83793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</w:tr>
    </w:tbl>
    <w:p w14:paraId="120FAE68" w14:textId="77777777" w:rsidR="00A97936" w:rsidRDefault="00A97936"/>
    <w:sectPr w:rsidR="00A97936" w:rsidSect="0007571B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88"/>
    <w:rsid w:val="00041CE4"/>
    <w:rsid w:val="000449D0"/>
    <w:rsid w:val="000A29A2"/>
    <w:rsid w:val="000A4539"/>
    <w:rsid w:val="000C4F95"/>
    <w:rsid w:val="000D10CF"/>
    <w:rsid w:val="000D4482"/>
    <w:rsid w:val="000F6FB9"/>
    <w:rsid w:val="001323B2"/>
    <w:rsid w:val="001B0445"/>
    <w:rsid w:val="001B536D"/>
    <w:rsid w:val="001E4A5A"/>
    <w:rsid w:val="00207985"/>
    <w:rsid w:val="002230D1"/>
    <w:rsid w:val="00231604"/>
    <w:rsid w:val="00273368"/>
    <w:rsid w:val="0028746E"/>
    <w:rsid w:val="002A719E"/>
    <w:rsid w:val="002C1CF0"/>
    <w:rsid w:val="002F09B7"/>
    <w:rsid w:val="00316BD1"/>
    <w:rsid w:val="003356D2"/>
    <w:rsid w:val="0036456E"/>
    <w:rsid w:val="003A7812"/>
    <w:rsid w:val="003B4D2F"/>
    <w:rsid w:val="00402E72"/>
    <w:rsid w:val="004213F6"/>
    <w:rsid w:val="00435B7F"/>
    <w:rsid w:val="00437EC2"/>
    <w:rsid w:val="00443E68"/>
    <w:rsid w:val="00462071"/>
    <w:rsid w:val="004A08EF"/>
    <w:rsid w:val="004C1704"/>
    <w:rsid w:val="004C789E"/>
    <w:rsid w:val="004E30FE"/>
    <w:rsid w:val="005152FF"/>
    <w:rsid w:val="00534B3A"/>
    <w:rsid w:val="005470B0"/>
    <w:rsid w:val="005661C7"/>
    <w:rsid w:val="00582456"/>
    <w:rsid w:val="00583E4C"/>
    <w:rsid w:val="00586D35"/>
    <w:rsid w:val="00595872"/>
    <w:rsid w:val="005A2563"/>
    <w:rsid w:val="005F5822"/>
    <w:rsid w:val="005F662A"/>
    <w:rsid w:val="00607B7C"/>
    <w:rsid w:val="006138AB"/>
    <w:rsid w:val="00623A21"/>
    <w:rsid w:val="00631B29"/>
    <w:rsid w:val="00632246"/>
    <w:rsid w:val="00675874"/>
    <w:rsid w:val="006E53F6"/>
    <w:rsid w:val="006E7C7C"/>
    <w:rsid w:val="00726C48"/>
    <w:rsid w:val="00743910"/>
    <w:rsid w:val="007462A5"/>
    <w:rsid w:val="00755F30"/>
    <w:rsid w:val="00762E28"/>
    <w:rsid w:val="007F066B"/>
    <w:rsid w:val="007F6513"/>
    <w:rsid w:val="0083044E"/>
    <w:rsid w:val="00850B15"/>
    <w:rsid w:val="00874CBE"/>
    <w:rsid w:val="00883793"/>
    <w:rsid w:val="00884B22"/>
    <w:rsid w:val="0089166B"/>
    <w:rsid w:val="008C2AC1"/>
    <w:rsid w:val="008E3AD5"/>
    <w:rsid w:val="0091483D"/>
    <w:rsid w:val="009277D3"/>
    <w:rsid w:val="00973BEA"/>
    <w:rsid w:val="009D442F"/>
    <w:rsid w:val="009F6D88"/>
    <w:rsid w:val="009F6F11"/>
    <w:rsid w:val="00A01BB9"/>
    <w:rsid w:val="00A059D6"/>
    <w:rsid w:val="00A13E84"/>
    <w:rsid w:val="00A54C4E"/>
    <w:rsid w:val="00A64A84"/>
    <w:rsid w:val="00A97936"/>
    <w:rsid w:val="00AB52C1"/>
    <w:rsid w:val="00AE0041"/>
    <w:rsid w:val="00AF503B"/>
    <w:rsid w:val="00AF7B12"/>
    <w:rsid w:val="00B21C4F"/>
    <w:rsid w:val="00B35B2F"/>
    <w:rsid w:val="00B65491"/>
    <w:rsid w:val="00B845F3"/>
    <w:rsid w:val="00BA0B0F"/>
    <w:rsid w:val="00BD6156"/>
    <w:rsid w:val="00C123E0"/>
    <w:rsid w:val="00C35DFF"/>
    <w:rsid w:val="00C924DA"/>
    <w:rsid w:val="00CA6388"/>
    <w:rsid w:val="00D0736A"/>
    <w:rsid w:val="00D33D94"/>
    <w:rsid w:val="00D34E5C"/>
    <w:rsid w:val="00D941A9"/>
    <w:rsid w:val="00D968C2"/>
    <w:rsid w:val="00DB1FFD"/>
    <w:rsid w:val="00DD16CC"/>
    <w:rsid w:val="00E16A44"/>
    <w:rsid w:val="00E175E6"/>
    <w:rsid w:val="00E60FDE"/>
    <w:rsid w:val="00E73F13"/>
    <w:rsid w:val="00E87598"/>
    <w:rsid w:val="00EA35D4"/>
    <w:rsid w:val="00EE678E"/>
    <w:rsid w:val="00F33D5C"/>
    <w:rsid w:val="00F375F8"/>
    <w:rsid w:val="00F37677"/>
    <w:rsid w:val="00F57ED1"/>
    <w:rsid w:val="00F7465D"/>
    <w:rsid w:val="00FE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0FBE2"/>
  <w15:chartTrackingRefBased/>
  <w15:docId w15:val="{88ED4C07-F40C-BC4F-AC4F-660845801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3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C4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4E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link w:val="NoSpacingChar"/>
    <w:uiPriority w:val="1"/>
    <w:qFormat/>
    <w:rsid w:val="00CA6388"/>
    <w:rPr>
      <w:sz w:val="22"/>
      <w:szCs w:val="22"/>
    </w:rPr>
  </w:style>
  <w:style w:type="table" w:styleId="TableGrid">
    <w:name w:val="Table Grid"/>
    <w:basedOn w:val="TableNormal"/>
    <w:uiPriority w:val="39"/>
    <w:rsid w:val="00CA6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CA638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lare Corbett</dc:creator>
  <cp:keywords/>
  <dc:description/>
  <cp:lastModifiedBy>Lucy Clare Corbett</cp:lastModifiedBy>
  <cp:revision>4</cp:revision>
  <dcterms:created xsi:type="dcterms:W3CDTF">2022-11-22T23:52:00Z</dcterms:created>
  <dcterms:modified xsi:type="dcterms:W3CDTF">2022-11-23T00:26:00Z</dcterms:modified>
</cp:coreProperties>
</file>